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5F353C" w14:textId="0A2CC08A" w:rsidR="00DC7902" w:rsidRPr="0092797E" w:rsidRDefault="00DC7902" w:rsidP="00DC7902">
      <w:pPr>
        <w:spacing w:line="480" w:lineRule="auto"/>
        <w:jc w:val="both"/>
        <w:rPr>
          <w:b/>
          <w:bCs/>
        </w:rPr>
      </w:pPr>
      <w:r>
        <w:rPr>
          <w:b/>
          <w:bCs/>
        </w:rPr>
        <w:t>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7"/>
        <w:gridCol w:w="2607"/>
        <w:gridCol w:w="2693"/>
        <w:gridCol w:w="2166"/>
        <w:gridCol w:w="1043"/>
      </w:tblGrid>
      <w:tr w:rsidR="00DC7902" w14:paraId="5397C40E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8A0A19" w14:textId="77777777" w:rsidR="00DC7902" w:rsidRDefault="00DC7902" w:rsidP="009C41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B24FFB" w14:textId="77777777" w:rsidR="00DC7902" w:rsidRDefault="00DC7902" w:rsidP="009C4162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B2FD10" w14:textId="77777777" w:rsidR="00DC7902" w:rsidRDefault="00DC7902" w:rsidP="009C4162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Limiters/Expanders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A34773" w14:textId="77777777" w:rsidR="00DC7902" w:rsidRDefault="00DC7902" w:rsidP="009C4162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Last Run Vi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F8CB30" w14:textId="77777777" w:rsidR="00DC7902" w:rsidRDefault="00DC7902" w:rsidP="009C4162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DC7902" w14:paraId="0665FCEB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494234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27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7D74B3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7 AND S25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F2A62A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Narrow by Language: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english</w:t>
            </w:r>
            <w:proofErr w:type="spellEnd"/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DD3E67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AFDAB4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95</w:t>
            </w:r>
          </w:p>
        </w:tc>
      </w:tr>
      <w:tr w:rsidR="00DC7902" w14:paraId="7BF793C0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A46877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26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484D55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7 AND S25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CBA73F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DBEEFB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6BFDE1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95</w:t>
            </w:r>
          </w:p>
        </w:tc>
      </w:tr>
      <w:tr w:rsidR="00DC7902" w14:paraId="6E84F743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EC25FB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25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7A0A7D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8 OR S9 OR S10 OR S11 OR S12 OR S13 OR S14 OR S15 OR S16 OR S17 OR S18 OR S19 OR S20 OR S21 OR S22 OR S23 OR S24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F1445C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D86D70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EB50BB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1,117,802</w:t>
            </w:r>
          </w:p>
        </w:tc>
      </w:tr>
      <w:tr w:rsidR="00DC7902" w14:paraId="782660F7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0EC3AA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24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755A8E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MH "Transplant Recipients")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1FAE90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788DE6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lastRenderedPageBreak/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E88440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lastRenderedPageBreak/>
              <w:t>5,858</w:t>
            </w:r>
          </w:p>
        </w:tc>
      </w:tr>
      <w:tr w:rsidR="00DC7902" w14:paraId="0B207693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62DC23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23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A42706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MH "Chronic Pain")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79D1D7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741BF2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60C98A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26,956</w:t>
            </w:r>
          </w:p>
        </w:tc>
      </w:tr>
      <w:tr w:rsidR="00DC7902" w14:paraId="729A3AEE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719BCC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22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72DC5D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MH "Dementia")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7CD458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EB17C5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FBDEAB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47,086</w:t>
            </w:r>
          </w:p>
        </w:tc>
      </w:tr>
      <w:tr w:rsidR="00DC7902" w14:paraId="1DDE3906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D3C38F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21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020B9B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MH "Liver Diseases")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841E29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85F778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7371B7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10,260</w:t>
            </w:r>
          </w:p>
        </w:tc>
      </w:tr>
      <w:tr w:rsidR="00DC7902" w14:paraId="47818273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3E5B5A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20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438EC9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MH "Kidney Diseases")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C97349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588F30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lastRenderedPageBreak/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79FA3B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lastRenderedPageBreak/>
              <w:t>17,343</w:t>
            </w:r>
          </w:p>
        </w:tc>
      </w:tr>
      <w:tr w:rsidR="00DC7902" w14:paraId="139B7876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764786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9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A2C00A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"cancer"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AE09BD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B863C9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D904D7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546,383</w:t>
            </w:r>
          </w:p>
        </w:tc>
      </w:tr>
      <w:tr w:rsidR="00DC7902" w14:paraId="56FAA13A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68FDDD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8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DFED90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MH "Hypertension")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A984D5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5998D9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49A2E2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67,144</w:t>
            </w:r>
          </w:p>
        </w:tc>
      </w:tr>
      <w:tr w:rsidR="00DC7902" w14:paraId="339D43CB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0801D7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7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3B71CB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MH "Asthma")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8946AD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690ABB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CD5E08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37,155</w:t>
            </w:r>
          </w:p>
        </w:tc>
      </w:tr>
      <w:tr w:rsidR="00DC7902" w14:paraId="519FCCB1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3E8DC0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6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D0D1C6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MH "Heart Diseases")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0C564C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577262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lastRenderedPageBreak/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CC0319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lastRenderedPageBreak/>
              <w:t>19,571</w:t>
            </w:r>
          </w:p>
        </w:tc>
      </w:tr>
      <w:tr w:rsidR="00DC7902" w14:paraId="471614EA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7C90D1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5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CC9F0F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MH "Pulmonary Disease, Chronic Obstructive")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FEC31D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900003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5D29B7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22,394</w:t>
            </w:r>
          </w:p>
        </w:tc>
      </w:tr>
      <w:tr w:rsidR="00DC7902" w14:paraId="388D7512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2D4121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4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286CF3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"diabetes"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E87793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401F51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FE22E5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256,683</w:t>
            </w:r>
          </w:p>
        </w:tc>
      </w:tr>
      <w:tr w:rsidR="00DC7902" w14:paraId="429FA521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D11120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3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8ACD71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MH "Cardiovascular Diseases")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F85991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90F0A3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6C5256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59,829</w:t>
            </w:r>
          </w:p>
        </w:tc>
      </w:tr>
      <w:tr w:rsidR="00DC7902" w14:paraId="68A79081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8EAE72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C6FB84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"multimorbidity"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ABE852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FC7045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lastRenderedPageBreak/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6C0924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lastRenderedPageBreak/>
              <w:t>16,768</w:t>
            </w:r>
          </w:p>
        </w:tc>
      </w:tr>
      <w:tr w:rsidR="00DC7902" w14:paraId="155F4459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5F8A50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4A1D05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"multiple chronic conditions"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480955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9AC46A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6DFBBD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1,068</w:t>
            </w:r>
          </w:p>
        </w:tc>
      </w:tr>
      <w:tr w:rsidR="00DC7902" w14:paraId="74600473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CDD723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C31429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MH "Chronic Disease")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E93673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DAA42F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D960B5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73,711</w:t>
            </w:r>
          </w:p>
        </w:tc>
      </w:tr>
      <w:tr w:rsidR="00DC7902" w14:paraId="67573AB6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97A3FE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7B16A0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"long term illness"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1FB950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150CF4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9EACC7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428</w:t>
            </w:r>
          </w:p>
        </w:tc>
      </w:tr>
      <w:tr w:rsidR="00DC7902" w14:paraId="41B5B9DF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7451F4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78BE74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"long term condition"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2F468D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B263F8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lastRenderedPageBreak/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B1E548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lastRenderedPageBreak/>
              <w:t>498</w:t>
            </w:r>
          </w:p>
        </w:tc>
      </w:tr>
      <w:tr w:rsidR="00DC7902" w14:paraId="28139D70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A87B1F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884FAC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 OR S2 OR S3 OR S5 OR S6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653342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6C202E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1B36D6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837</w:t>
            </w:r>
          </w:p>
        </w:tc>
      </w:tr>
      <w:tr w:rsidR="00DC7902" w14:paraId="02AEDA9F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8BA888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CD30E3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"nature prescription"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D9593F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418534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9FE207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2</w:t>
            </w:r>
          </w:p>
        </w:tc>
      </w:tr>
      <w:tr w:rsidR="00DC7902" w14:paraId="1409A07D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05C275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01BAEE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"arts prescription"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6CFE51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SmartText Searching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652705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96AA22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50</w:t>
            </w:r>
          </w:p>
        </w:tc>
      </w:tr>
      <w:tr w:rsidR="00DC7902" w14:paraId="3A510869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5E8F7C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B36B1A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"arts prescription"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20A33B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22DFA8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lastRenderedPageBreak/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EB05FA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lastRenderedPageBreak/>
              <w:t>50</w:t>
            </w:r>
          </w:p>
        </w:tc>
      </w:tr>
      <w:tr w:rsidR="00DC7902" w14:paraId="6B94ADB2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BC6DA6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C75A69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"social refer*"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E45792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004553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7026FD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119</w:t>
            </w:r>
          </w:p>
        </w:tc>
      </w:tr>
      <w:tr w:rsidR="00DC7902" w14:paraId="7860F4D8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D8742F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EE05EB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"community refer*"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65CFDA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E3C2F9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BBB022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183</w:t>
            </w:r>
          </w:p>
        </w:tc>
      </w:tr>
      <w:tr w:rsidR="00DC7902" w14:paraId="7255ACDB" w14:textId="77777777" w:rsidTr="009C416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9E0345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260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F05132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"social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prescri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*"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67D0EA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21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C69479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3ABC47" w14:textId="77777777" w:rsidR="00DC7902" w:rsidRDefault="00DC7902" w:rsidP="009C416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344</w:t>
            </w:r>
          </w:p>
        </w:tc>
      </w:tr>
    </w:tbl>
    <w:p w14:paraId="5BD54F2F" w14:textId="77777777" w:rsidR="00DC7902" w:rsidRDefault="00DC7902" w:rsidP="00DC7902">
      <w:pPr>
        <w:pStyle w:val="z-BottomofForm"/>
        <w:spacing w:line="480" w:lineRule="auto"/>
        <w:jc w:val="both"/>
      </w:pPr>
    </w:p>
    <w:p w14:paraId="214BA135" w14:textId="77777777" w:rsidR="00DC7902" w:rsidRDefault="00DC7902" w:rsidP="00DC7902">
      <w:pPr>
        <w:spacing w:line="480" w:lineRule="auto"/>
        <w:jc w:val="both"/>
        <w:rPr>
          <w:b/>
          <w:bCs/>
        </w:rPr>
      </w:pPr>
    </w:p>
    <w:p w14:paraId="6D742DA4" w14:textId="77777777" w:rsidR="00DC7902" w:rsidRDefault="00DC7902" w:rsidP="00DC7902">
      <w:pPr>
        <w:spacing w:line="480" w:lineRule="auto"/>
        <w:jc w:val="both"/>
        <w:rPr>
          <w:b/>
          <w:bCs/>
        </w:rPr>
      </w:pPr>
    </w:p>
    <w:p w14:paraId="1D07E00C" w14:textId="77777777" w:rsidR="00DC7902" w:rsidRDefault="00DC7902" w:rsidP="00DC7902">
      <w:pPr>
        <w:spacing w:line="480" w:lineRule="auto"/>
        <w:jc w:val="both"/>
        <w:rPr>
          <w:b/>
          <w:bCs/>
        </w:rPr>
      </w:pPr>
    </w:p>
    <w:p w14:paraId="69C2E072" w14:textId="77777777" w:rsidR="00DC7902" w:rsidRDefault="00DC7902"/>
    <w:sectPr w:rsidR="00DC7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902"/>
    <w:rsid w:val="007E5C53"/>
    <w:rsid w:val="00DC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DEA4B"/>
  <w15:chartTrackingRefBased/>
  <w15:docId w15:val="{78990287-543B-4247-9A24-BC7CEF401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90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9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9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9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9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9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9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9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9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9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9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9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9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9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9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9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9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9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9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9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9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9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9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90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C79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90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C79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9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9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902"/>
    <w:rPr>
      <w:b/>
      <w:bCs/>
      <w:smallCaps/>
      <w:color w:val="0F4761" w:themeColor="accent1" w:themeShade="BF"/>
      <w:spacing w:val="5"/>
    </w:rPr>
  </w:style>
  <w:style w:type="character" w:customStyle="1" w:styleId="medium-bold">
    <w:name w:val="medium-bold"/>
    <w:basedOn w:val="DefaultParagraphFont"/>
    <w:rsid w:val="00DC7902"/>
  </w:style>
  <w:style w:type="character" w:customStyle="1" w:styleId="medium-normal">
    <w:name w:val="medium-normal"/>
    <w:basedOn w:val="DefaultParagraphFont"/>
    <w:rsid w:val="00DC7902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C790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C7902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31</Words>
  <Characters>4742</Characters>
  <Application>Microsoft Office Word</Application>
  <DocSecurity>0</DocSecurity>
  <Lines>39</Lines>
  <Paragraphs>11</Paragraphs>
  <ScaleCrop>false</ScaleCrop>
  <Company/>
  <LinksUpToDate>false</LinksUpToDate>
  <CharactersWithSpaces>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ilson</dc:creator>
  <cp:keywords/>
  <dc:description/>
  <cp:lastModifiedBy>Anna Wilson</cp:lastModifiedBy>
  <cp:revision>1</cp:revision>
  <dcterms:created xsi:type="dcterms:W3CDTF">2024-10-16T10:14:00Z</dcterms:created>
  <dcterms:modified xsi:type="dcterms:W3CDTF">2024-10-16T10:15:00Z</dcterms:modified>
</cp:coreProperties>
</file>